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2759E" w14:textId="77777777" w:rsidR="006855A0" w:rsidRPr="00AA38AC" w:rsidRDefault="006855A0" w:rsidP="006855A0">
      <w:pPr>
        <w:spacing w:after="0" w:line="240" w:lineRule="auto"/>
        <w:rPr>
          <w:rFonts w:ascii="Calibri" w:eastAsia="Times New Roman" w:hAnsi="Calibri" w:cs="Times New Roman"/>
          <w:color w:val="000000"/>
        </w:rPr>
      </w:pPr>
      <w:r w:rsidRPr="006855A0">
        <w:rPr>
          <w:rFonts w:ascii="Calibri" w:eastAsia="Times New Roman" w:hAnsi="Calibri" w:cs="Times New Roman"/>
          <w:b/>
          <w:color w:val="000000"/>
        </w:rPr>
        <w:t>S1 Table:</w:t>
      </w:r>
      <w:r w:rsidRPr="00AA38AC">
        <w:rPr>
          <w:rFonts w:ascii="Calibri" w:eastAsia="Times New Roman" w:hAnsi="Calibri" w:cs="Times New Roman"/>
          <w:color w:val="000000"/>
        </w:rPr>
        <w:t xml:space="preserve"> Age-adjusted association between reproductive characteristics (age at menarche, age at first bir</w:t>
      </w:r>
      <w:bookmarkStart w:id="0" w:name="_GoBack"/>
      <w:bookmarkEnd w:id="0"/>
      <w:r w:rsidRPr="00AA38AC">
        <w:rPr>
          <w:rFonts w:ascii="Calibri" w:eastAsia="Times New Roman" w:hAnsi="Calibri" w:cs="Times New Roman"/>
          <w:color w:val="000000"/>
        </w:rPr>
        <w:t>th, parity, and lactat</w:t>
      </w:r>
      <w:r>
        <w:rPr>
          <w:rFonts w:ascii="Calibri" w:eastAsia="Times New Roman" w:hAnsi="Calibri" w:cs="Times New Roman"/>
          <w:color w:val="000000"/>
        </w:rPr>
        <w:t>i</w:t>
      </w:r>
      <w:r w:rsidRPr="00AA38AC">
        <w:rPr>
          <w:rFonts w:ascii="Calibri" w:eastAsia="Times New Roman" w:hAnsi="Calibri" w:cs="Times New Roman"/>
          <w:color w:val="000000"/>
        </w:rPr>
        <w:t>on) and LUMA or LINE-1 methylation among 1110 population-based control women in the Long Island Breast Cancer Study Project.</w:t>
      </w:r>
    </w:p>
    <w:p w14:paraId="755BB468" w14:textId="77777777" w:rsidR="006855A0" w:rsidRDefault="006855A0"/>
    <w:tbl>
      <w:tblPr>
        <w:tblpPr w:leftFromText="180" w:rightFromText="180" w:horzAnchor="margin" w:tblpY="870"/>
        <w:tblW w:w="12385" w:type="dxa"/>
        <w:tblLook w:val="04A0" w:firstRow="1" w:lastRow="0" w:firstColumn="1" w:lastColumn="0" w:noHBand="0" w:noVBand="1"/>
      </w:tblPr>
      <w:tblGrid>
        <w:gridCol w:w="1798"/>
        <w:gridCol w:w="924"/>
        <w:gridCol w:w="1264"/>
        <w:gridCol w:w="1011"/>
        <w:gridCol w:w="1139"/>
        <w:gridCol w:w="1917"/>
        <w:gridCol w:w="939"/>
        <w:gridCol w:w="1243"/>
        <w:gridCol w:w="1011"/>
        <w:gridCol w:w="1139"/>
      </w:tblGrid>
      <w:tr w:rsidR="00AA38AC" w:rsidRPr="00AA38AC" w14:paraId="28DB17C1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2D10" w14:textId="77777777" w:rsidR="00AA38AC" w:rsidRPr="00AA38AC" w:rsidRDefault="00AA38AC" w:rsidP="006855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1CBF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at Menarche</w:t>
            </w:r>
          </w:p>
        </w:tc>
      </w:tr>
      <w:tr w:rsidR="00AA38AC" w:rsidRPr="00AA38AC" w14:paraId="77AE25B5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0A19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UMA (Quartiles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49C2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&gt;12 year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67D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≤12 year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6D265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2344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40A2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NE-1 (Quartiles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6855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&gt;12 year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6AC7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≤12 year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55B1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5BD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AA38AC" w:rsidRPr="00AA38AC" w14:paraId="660F5FAE" w14:textId="77777777" w:rsidTr="006855A0">
        <w:trPr>
          <w:trHeight w:val="345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875D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1 (&lt;0.4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E94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2C2E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A831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4494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C75F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 (≥80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46AE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3967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2D7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EA3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AA38AC" w:rsidRPr="00AA38AC" w14:paraId="5BC69602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8C85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2 (0.43&lt;0.5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C341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4EB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60A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885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54-1.0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3C45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 (78.7&lt;80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FE1A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1FE3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0548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6F6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93-1.82</w:t>
            </w:r>
          </w:p>
        </w:tc>
      </w:tr>
      <w:tr w:rsidR="00AA38AC" w:rsidRPr="00AA38AC" w14:paraId="2D68AA53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A649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3 (0.56&lt;0.6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3D5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5348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CF0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A352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60-1.1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882F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 (77.0&lt;78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559A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EFAE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AE12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A36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82-1.61</w:t>
            </w:r>
          </w:p>
        </w:tc>
      </w:tr>
      <w:tr w:rsidR="00AA38AC" w:rsidRPr="00AA38AC" w14:paraId="60E894E7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F331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4 (≥0.6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6BC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937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349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93A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54-1.0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E8E7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 (&lt;77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C155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A47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05E5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1EA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66-1.30</w:t>
            </w:r>
          </w:p>
        </w:tc>
      </w:tr>
      <w:tr w:rsidR="00AA38AC" w:rsidRPr="00AA38AC" w14:paraId="439D45E8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5083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E8F53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rity </w:t>
            </w:r>
          </w:p>
        </w:tc>
      </w:tr>
      <w:tr w:rsidR="00AA38AC" w:rsidRPr="00AA38AC" w14:paraId="4112FE99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BE8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2F4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Parou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24B1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Nulliparo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68FA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0E0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AF6E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F21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Parou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421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Nulliparou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1F96D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A887D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AA38AC" w:rsidRPr="00AA38AC" w14:paraId="3E456550" w14:textId="77777777" w:rsidTr="006855A0">
        <w:trPr>
          <w:trHeight w:val="36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0F99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1 (&lt;0.4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1627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25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D17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F497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1D93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4647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 (≥80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DC4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2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320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5D7C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2C32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AA38AC" w:rsidRPr="00AA38AC" w14:paraId="00E90FB5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7E51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2 (0.43&lt;0.5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8B25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DA3D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4128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840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83-2.4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F5EA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 (78.7&lt;80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C9E8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2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901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8EC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72F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73-2.17</w:t>
            </w:r>
          </w:p>
        </w:tc>
      </w:tr>
      <w:tr w:rsidR="00AA38AC" w:rsidRPr="00AA38AC" w14:paraId="4D2FA539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446F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3 (0.56&lt;0.6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1A3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2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5E52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6A12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1F2A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68-2.07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5404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 (77.0&lt;78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FB6A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2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E2CE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D5C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E337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62-1.89</w:t>
            </w:r>
          </w:p>
        </w:tc>
      </w:tr>
      <w:tr w:rsidR="00AA38AC" w:rsidRPr="00AA38AC" w14:paraId="35504ED9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594B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4 (≥0.6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6712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24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C254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F17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95E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72-2.1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D54D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 (&lt;77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B3A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24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EED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EB4C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B52D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65-1.89</w:t>
            </w:r>
          </w:p>
        </w:tc>
      </w:tr>
      <w:tr w:rsidR="00AA38AC" w:rsidRPr="00AA38AC" w14:paraId="21D93D8F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A9F4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DEEA7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ge at First Birth </w:t>
            </w:r>
          </w:p>
        </w:tc>
      </w:tr>
      <w:tr w:rsidR="00AA38AC" w:rsidRPr="00AA38AC" w14:paraId="750A16B5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55F7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B55C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≤23 year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289E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&gt;23 year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16F5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9283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9FC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712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≤23 year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FFA1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&gt;23 years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08F05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69E4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AA38AC" w:rsidRPr="00AA38AC" w14:paraId="00390947" w14:textId="77777777" w:rsidTr="006855A0">
        <w:trPr>
          <w:trHeight w:val="51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61784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1 (&lt;0.4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DCE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4083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1D7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4D2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FA3D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 (≥80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BAC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E64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CDD1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A237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AA38AC" w:rsidRPr="00AA38AC" w14:paraId="53224231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8E7C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2 (0.43&lt;0.5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EC8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228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72C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D4524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58-1.2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5D07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 (78.7&lt;80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C56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2E41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36AD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542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83-1.52</w:t>
            </w:r>
          </w:p>
        </w:tc>
      </w:tr>
      <w:tr w:rsidR="00AA38AC" w:rsidRPr="00AA38AC" w14:paraId="0575E242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214C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3 (0.56&lt;0.6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561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CFB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F9D2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4D2A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64-1.35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BABE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 (77.0&lt;78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F5F2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267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AB677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9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CA2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67-1.39</w:t>
            </w:r>
          </w:p>
        </w:tc>
      </w:tr>
      <w:tr w:rsidR="00AA38AC" w:rsidRPr="00AA38AC" w14:paraId="091E8A38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B846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4 (≥0.6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150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2901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D552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68FA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51-1.0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435E1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 (&lt;77.0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EAB4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DFCA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57D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D9D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69-1.44</w:t>
            </w:r>
          </w:p>
        </w:tc>
      </w:tr>
      <w:tr w:rsidR="00AA38AC" w:rsidRPr="00AA38AC" w14:paraId="24347828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29C8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8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4DAA3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actation </w:t>
            </w:r>
          </w:p>
        </w:tc>
      </w:tr>
      <w:tr w:rsidR="00AA38AC" w:rsidRPr="00AA38AC" w14:paraId="4EA13274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615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F82D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An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C671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Nev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ACB2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2C1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38E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1238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An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C46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Nev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CB3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BE3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AA38AC" w:rsidRPr="00AA38AC" w14:paraId="75F8AFFF" w14:textId="77777777" w:rsidTr="006855A0">
        <w:trPr>
          <w:trHeight w:val="51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757E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1 (&lt;0.4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2517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4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8D5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2B7A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BE9C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57F6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4 (≥80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6AC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8/14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6282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62/1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E5A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0125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Reference</w:t>
            </w:r>
          </w:p>
        </w:tc>
      </w:tr>
      <w:tr w:rsidR="00AA38AC" w:rsidRPr="00AA38AC" w14:paraId="6F95412F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B562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2 (0.43&lt;0.5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523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954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713A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8CE6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62-1.28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0A53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3 (78.7&lt;80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09E2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8/13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2D5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63/1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67C0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2857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52-1.09</w:t>
            </w:r>
          </w:p>
        </w:tc>
      </w:tr>
      <w:tr w:rsidR="00AA38AC" w:rsidRPr="00AA38AC" w14:paraId="312D22D7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8F06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3 (0.56&lt;0.6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C933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7235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3C6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5EB7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66-1.3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7E02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2 (77.0&lt;78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B8F1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72/1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C175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02/1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590F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46B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53-1.09</w:t>
            </w:r>
          </w:p>
        </w:tc>
      </w:tr>
      <w:tr w:rsidR="00AA38AC" w:rsidRPr="00AA38AC" w14:paraId="780436FC" w14:textId="77777777" w:rsidTr="006855A0">
        <w:trPr>
          <w:trHeight w:val="300"/>
        </w:trPr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60B5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Q4 (≥0.66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C7FB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4EC4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68FC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D7BCA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79-1.63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2D1F7" w14:textId="77777777" w:rsidR="00AA38AC" w:rsidRPr="00AA38AC" w:rsidRDefault="00AA38AC" w:rsidP="006855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1 (&lt;77.0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DEBE9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91/15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3B2A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122/9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A74ED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48A8D" w14:textId="77777777" w:rsidR="00AA38AC" w:rsidRPr="00AA38AC" w:rsidRDefault="00AA38AC" w:rsidP="006855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A38AC">
              <w:rPr>
                <w:rFonts w:ascii="Arial" w:eastAsia="Times New Roman" w:hAnsi="Arial" w:cs="Arial"/>
                <w:sz w:val="20"/>
                <w:szCs w:val="20"/>
              </w:rPr>
              <w:t>0.54-1.09</w:t>
            </w:r>
          </w:p>
        </w:tc>
      </w:tr>
    </w:tbl>
    <w:p w14:paraId="6E6DB759" w14:textId="77777777" w:rsidR="00A46007" w:rsidRDefault="00A46007" w:rsidP="00AA38AC"/>
    <w:sectPr w:rsidR="00A46007" w:rsidSect="00AA38A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8AC"/>
    <w:rsid w:val="003339EA"/>
    <w:rsid w:val="00467DCF"/>
    <w:rsid w:val="006855A0"/>
    <w:rsid w:val="006E0057"/>
    <w:rsid w:val="00A46007"/>
    <w:rsid w:val="00AA3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CD9A9"/>
  <w15:chartTrackingRefBased/>
  <w15:docId w15:val="{2FE07CC7-B471-4CBC-9ACF-EB3351393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0057"/>
  </w:style>
  <w:style w:type="paragraph" w:styleId="Heading1">
    <w:name w:val="heading 1"/>
    <w:basedOn w:val="Normal"/>
    <w:next w:val="Normal"/>
    <w:link w:val="Heading1Char"/>
    <w:uiPriority w:val="9"/>
    <w:qFormat/>
    <w:rsid w:val="003339E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9E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9E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9E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9E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9E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9E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9E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9E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9E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9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9E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9E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9E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9E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9E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9E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9E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339EA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3339E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339E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9E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9E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3339EA"/>
    <w:rPr>
      <w:b/>
      <w:bCs/>
    </w:rPr>
  </w:style>
  <w:style w:type="character" w:styleId="Emphasis">
    <w:name w:val="Emphasis"/>
    <w:basedOn w:val="DefaultParagraphFont"/>
    <w:uiPriority w:val="20"/>
    <w:qFormat/>
    <w:rsid w:val="003339EA"/>
    <w:rPr>
      <w:i/>
      <w:iCs/>
    </w:rPr>
  </w:style>
  <w:style w:type="paragraph" w:styleId="NoSpacing">
    <w:name w:val="No Spacing"/>
    <w:uiPriority w:val="1"/>
    <w:qFormat/>
    <w:rsid w:val="003339E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339E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339EA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9E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9E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339E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3339E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3339E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3339E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3339E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39E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41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, Lindsay</dc:creator>
  <cp:keywords/>
  <dc:description/>
  <cp:lastModifiedBy>Collin, Lindsay</cp:lastModifiedBy>
  <cp:revision>2</cp:revision>
  <dcterms:created xsi:type="dcterms:W3CDTF">2018-12-18T12:50:00Z</dcterms:created>
  <dcterms:modified xsi:type="dcterms:W3CDTF">2019-01-13T14:57:00Z</dcterms:modified>
</cp:coreProperties>
</file>